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0B9302" w14:textId="77777777" w:rsidR="001E70FB" w:rsidRDefault="001E70FB"/>
    <w:p w14:paraId="4909690D" w14:textId="6D7D905B" w:rsidR="001E70FB" w:rsidRDefault="001E70FB" w:rsidP="001E70F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bookmarkStart w:id="0" w:name="_Hlk48853193"/>
      <w:r w:rsidRPr="001E70F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able: Methods used in the study and parameters </w:t>
      </w:r>
      <w:r w:rsidRPr="001E70FB">
        <w:rPr>
          <w:rFonts w:ascii="Times New Roman" w:hAnsi="Times New Roman" w:cs="Times New Roman"/>
          <w:sz w:val="24"/>
          <w:szCs w:val="24"/>
          <w:shd w:val="clear" w:color="auto" w:fill="FFFFFF"/>
        </w:rPr>
        <w:t>investigated</w:t>
      </w:r>
      <w:r w:rsidRPr="001E70F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bookmarkEnd w:id="0"/>
    <w:p w14:paraId="0517EFF8" w14:textId="77777777" w:rsidR="00C53182" w:rsidRPr="001E70FB" w:rsidRDefault="00C53182" w:rsidP="001E70F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tbl>
      <w:tblPr>
        <w:tblpPr w:leftFromText="180" w:rightFromText="180" w:vertAnchor="page" w:horzAnchor="margin" w:tblpY="2463"/>
        <w:tblW w:w="908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8"/>
        <w:gridCol w:w="2509"/>
        <w:gridCol w:w="1418"/>
        <w:gridCol w:w="4702"/>
      </w:tblGrid>
      <w:tr w:rsidR="00960139" w:rsidRPr="00960139" w14:paraId="03E2E9AF" w14:textId="77777777" w:rsidTr="00960139">
        <w:trPr>
          <w:trHeight w:val="389"/>
        </w:trPr>
        <w:tc>
          <w:tcPr>
            <w:tcW w:w="4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118C2C" w14:textId="77777777" w:rsidR="00960139" w:rsidRPr="00960139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1" w:name="_Hlk48853138"/>
            <w:r w:rsidRPr="001E70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uk-UA"/>
              </w:rPr>
              <w:t>№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3B3C70" w14:textId="77777777" w:rsidR="00960139" w:rsidRPr="00960139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E70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8A8753" w14:textId="77777777" w:rsidR="00960139" w:rsidRPr="00960139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E70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470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7677E8" w14:textId="77777777" w:rsidR="00960139" w:rsidRPr="00960139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E70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ameters</w:t>
            </w:r>
          </w:p>
        </w:tc>
      </w:tr>
      <w:tr w:rsidR="00960139" w:rsidRPr="00960139" w14:paraId="7F94D5F4" w14:textId="77777777" w:rsidTr="00960139">
        <w:trPr>
          <w:trHeight w:val="1104"/>
        </w:trPr>
        <w:tc>
          <w:tcPr>
            <w:tcW w:w="4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2B8F5B" w14:textId="77777777" w:rsidR="00960139" w:rsidRPr="00960139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0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0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27530D" w14:textId="77777777" w:rsidR="00960139" w:rsidRPr="00960139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0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trophotometrical assa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A9EE04" w14:textId="77777777" w:rsidR="00960139" w:rsidRPr="00960139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lood </w:t>
            </w:r>
            <w:r w:rsidRPr="00960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um</w:t>
            </w:r>
          </w:p>
        </w:tc>
        <w:tc>
          <w:tcPr>
            <w:tcW w:w="470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1CF68D" w14:textId="77777777" w:rsidR="00960139" w:rsidRPr="00960139" w:rsidRDefault="00960139" w:rsidP="0096013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6013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ctivity of alkaline phosphatase (ALP): total, bone and intestinal isoforms</w:t>
            </w:r>
          </w:p>
          <w:p w14:paraId="002B7D08" w14:textId="77777777" w:rsidR="00960139" w:rsidRPr="00960139" w:rsidRDefault="00960139" w:rsidP="0096013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60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um content: total, p</w:t>
            </w:r>
            <w:r w:rsidRPr="00960139">
              <w:rPr>
                <w:rFonts w:ascii="Times New Roman" w:hAnsi="Times New Roman" w:cs="Times New Roman"/>
                <w:sz w:val="24"/>
                <w:szCs w:val="24"/>
              </w:rPr>
              <w:t>rotein-bound</w:t>
            </w:r>
            <w:r w:rsidRPr="00960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</w:t>
            </w:r>
            <w:r w:rsidRPr="00960139">
              <w:rPr>
                <w:rFonts w:ascii="Times New Roman" w:hAnsi="Times New Roman" w:cs="Times New Roman"/>
                <w:sz w:val="24"/>
                <w:szCs w:val="24"/>
              </w:rPr>
              <w:t>ltrafiltered</w:t>
            </w:r>
          </w:p>
          <w:p w14:paraId="1F684E69" w14:textId="77777777" w:rsidR="00960139" w:rsidRPr="00960139" w:rsidRDefault="00960139" w:rsidP="0096013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60139">
              <w:rPr>
                <w:rFonts w:ascii="Times New Roman" w:eastAsiaTheme="minorEastAsia" w:hAnsi="Times New Roman" w:cs="Times New Roman"/>
                <w:sz w:val="24"/>
                <w:szCs w:val="24"/>
              </w:rPr>
              <w:t>Inorganic</w:t>
            </w:r>
            <w:r w:rsidRPr="00960139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960139">
              <w:rPr>
                <w:rFonts w:ascii="Times New Roman" w:eastAsiaTheme="minorEastAsia" w:hAnsi="Times New Roman" w:cs="Times New Roman"/>
                <w:sz w:val="24"/>
                <w:szCs w:val="24"/>
              </w:rPr>
              <w:t>hosphate</w:t>
            </w:r>
            <w:r w:rsidRPr="0096013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content</w:t>
            </w:r>
          </w:p>
        </w:tc>
      </w:tr>
      <w:tr w:rsidR="00960139" w:rsidRPr="00960139" w14:paraId="3B89D357" w14:textId="77777777" w:rsidTr="00960139">
        <w:trPr>
          <w:trHeight w:val="688"/>
        </w:trPr>
        <w:tc>
          <w:tcPr>
            <w:tcW w:w="45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E0E8A1" w14:textId="77777777" w:rsidR="00960139" w:rsidRPr="00960139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uk-UA"/>
              </w:rPr>
            </w:pPr>
          </w:p>
        </w:tc>
        <w:tc>
          <w:tcPr>
            <w:tcW w:w="250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492D0C" w14:textId="77777777" w:rsidR="00960139" w:rsidRPr="00960139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5206EA" w14:textId="77777777" w:rsidR="00960139" w:rsidRPr="00960139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0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 tissue (femurs and tibia)</w:t>
            </w:r>
          </w:p>
        </w:tc>
        <w:tc>
          <w:tcPr>
            <w:tcW w:w="470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E02BE1" w14:textId="77777777" w:rsidR="00960139" w:rsidRPr="00960139" w:rsidRDefault="00960139" w:rsidP="0096013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6013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sh content</w:t>
            </w:r>
          </w:p>
          <w:p w14:paraId="0C002DA9" w14:textId="77777777" w:rsidR="00960139" w:rsidRPr="00960139" w:rsidRDefault="00960139" w:rsidP="0096013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60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um content</w:t>
            </w:r>
          </w:p>
          <w:p w14:paraId="7DE4547A" w14:textId="77777777" w:rsidR="00960139" w:rsidRPr="00960139" w:rsidRDefault="00960139" w:rsidP="0096013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60139">
              <w:rPr>
                <w:rFonts w:ascii="Times New Roman" w:eastAsiaTheme="minorEastAsia" w:hAnsi="Times New Roman" w:cs="Times New Roman"/>
                <w:sz w:val="24"/>
                <w:szCs w:val="24"/>
              </w:rPr>
              <w:t>Inorganic</w:t>
            </w:r>
            <w:r w:rsidRPr="00960139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960139">
              <w:rPr>
                <w:rFonts w:ascii="Times New Roman" w:eastAsiaTheme="minorEastAsia" w:hAnsi="Times New Roman" w:cs="Times New Roman"/>
                <w:sz w:val="24"/>
                <w:szCs w:val="24"/>
              </w:rPr>
              <w:t>hosphate</w:t>
            </w:r>
            <w:r w:rsidRPr="0096013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content</w:t>
            </w:r>
          </w:p>
        </w:tc>
      </w:tr>
      <w:tr w:rsidR="00960139" w:rsidRPr="00960139" w14:paraId="4D3FB546" w14:textId="77777777" w:rsidTr="001217EC">
        <w:trPr>
          <w:trHeight w:val="672"/>
        </w:trPr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7D96BC" w14:textId="77777777" w:rsidR="00960139" w:rsidRPr="00960139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0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C64074" w14:textId="2B3BDF42" w:rsidR="00960139" w:rsidRPr="00960139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0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-point bending tes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A36114" w14:textId="77777777" w:rsidR="00960139" w:rsidRPr="00960139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0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urs</w:t>
            </w:r>
          </w:p>
        </w:tc>
        <w:tc>
          <w:tcPr>
            <w:tcW w:w="4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D02C4A" w14:textId="77777777" w:rsidR="00960139" w:rsidRPr="00960139" w:rsidRDefault="00960139" w:rsidP="0096013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6013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B</w:t>
            </w:r>
            <w:r w:rsidRPr="0096013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iomechanical parameters: </w:t>
            </w:r>
            <w:bookmarkStart w:id="2" w:name="_Hlk48567736"/>
            <w:r w:rsidRPr="0096013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maximal load at failure, stiffness</w:t>
            </w:r>
            <w:r w:rsidRPr="00960139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960139">
              <w:rPr>
                <w:rFonts w:ascii="Times New Roman" w:eastAsiaTheme="minorEastAsia" w:hAnsi="Times New Roman" w:cs="Times New Roman"/>
                <w:sz w:val="24"/>
                <w:szCs w:val="24"/>
              </w:rPr>
              <w:t>toughness</w:t>
            </w:r>
            <w:bookmarkEnd w:id="2"/>
          </w:p>
        </w:tc>
      </w:tr>
      <w:tr w:rsidR="00960139" w:rsidRPr="00960139" w14:paraId="338CB10B" w14:textId="77777777" w:rsidTr="00960139">
        <w:trPr>
          <w:trHeight w:val="949"/>
        </w:trPr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1A2695" w14:textId="77777777" w:rsidR="00960139" w:rsidRPr="001E70FB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0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46F381" w14:textId="77777777" w:rsidR="00960139" w:rsidRPr="001E70FB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stern blot analysi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F85962" w14:textId="77777777" w:rsidR="00960139" w:rsidRPr="001E70FB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tein </w:t>
            </w:r>
            <w:r w:rsidRPr="001E7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sates</w:t>
            </w:r>
            <w:r w:rsidRPr="00960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femurs</w:t>
            </w:r>
          </w:p>
          <w:p w14:paraId="7489BCF2" w14:textId="77777777" w:rsidR="00960139" w:rsidRPr="001E70FB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228088" w14:textId="77777777" w:rsidR="001E70FB" w:rsidRPr="001E70FB" w:rsidRDefault="001E70FB" w:rsidP="00960139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ascular endothelial growth factor (VEGF)</w:t>
            </w:r>
          </w:p>
          <w:p w14:paraId="3DA9BB8C" w14:textId="77777777" w:rsidR="001E70FB" w:rsidRPr="001E70FB" w:rsidRDefault="001E70FB" w:rsidP="00960139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spase-3</w:t>
            </w:r>
          </w:p>
        </w:tc>
      </w:tr>
      <w:tr w:rsidR="00960139" w:rsidRPr="00960139" w14:paraId="1AAA184F" w14:textId="77777777" w:rsidTr="00960139">
        <w:trPr>
          <w:trHeight w:val="665"/>
        </w:trPr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70BBE7" w14:textId="77777777" w:rsidR="00960139" w:rsidRPr="001E70FB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E55CA3" w14:textId="77777777" w:rsidR="00960139" w:rsidRPr="001E70FB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tative RT-PC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1FE39B" w14:textId="77777777" w:rsidR="00960139" w:rsidRPr="001E70FB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NA from bone </w:t>
            </w:r>
            <w:r w:rsidRPr="00960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ssue</w:t>
            </w:r>
          </w:p>
        </w:tc>
        <w:tc>
          <w:tcPr>
            <w:tcW w:w="4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6B9E07" w14:textId="77777777" w:rsidR="00960139" w:rsidRPr="00960139" w:rsidRDefault="001E70FB" w:rsidP="00960139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tamin </w:t>
            </w:r>
            <w:r w:rsidRPr="001E70FB"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>D</w:t>
            </w:r>
            <w:r w:rsidRPr="001E70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uk-UA"/>
              </w:rPr>
              <w:t xml:space="preserve"> </w:t>
            </w:r>
            <w:r w:rsidRPr="001E7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ptor (</w:t>
            </w:r>
            <w:r w:rsidRPr="001E70F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</w:t>
            </w:r>
            <w:r w:rsidR="00960139" w:rsidRPr="009601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r</w:t>
            </w:r>
            <w:r w:rsidRPr="001E7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019A61E4" w14:textId="77777777" w:rsidR="001E70FB" w:rsidRPr="001E70FB" w:rsidRDefault="001E70FB" w:rsidP="00960139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5OHD-1</w:t>
            </w:r>
            <w:r w:rsidRPr="001E70F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  <w:r w:rsidRPr="001E70F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hydrohylase</w:t>
            </w:r>
            <w:r w:rsidR="00960139" w:rsidRPr="0096013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Cyp27b1)</w:t>
            </w:r>
          </w:p>
        </w:tc>
      </w:tr>
      <w:tr w:rsidR="00960139" w:rsidRPr="00960139" w14:paraId="4030271F" w14:textId="77777777" w:rsidTr="00960139">
        <w:trPr>
          <w:trHeight w:val="446"/>
        </w:trPr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735630" w14:textId="77777777" w:rsidR="00960139" w:rsidRPr="001E70FB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BE12FF" w14:textId="77777777" w:rsidR="00960139" w:rsidRPr="001E70FB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IS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EB6829" w14:textId="77777777" w:rsidR="00960139" w:rsidRPr="001E70FB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1E7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od serum</w:t>
            </w:r>
          </w:p>
        </w:tc>
        <w:tc>
          <w:tcPr>
            <w:tcW w:w="4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07D2D6" w14:textId="77777777" w:rsidR="001E70FB" w:rsidRPr="001E70FB" w:rsidRDefault="001E70FB" w:rsidP="00960139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hydroxyvitamin D (</w:t>
            </w:r>
            <w:r w:rsidRPr="001E70FB"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>25ОН</w:t>
            </w:r>
            <w:r w:rsidRPr="001E7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)</w:t>
            </w:r>
          </w:p>
        </w:tc>
      </w:tr>
      <w:tr w:rsidR="00960139" w:rsidRPr="00960139" w14:paraId="0F1C2F79" w14:textId="77777777" w:rsidTr="00960139">
        <w:trPr>
          <w:trHeight w:val="675"/>
        </w:trPr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599FC4" w14:textId="77777777" w:rsidR="00960139" w:rsidRPr="001E70FB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0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52CAF8" w14:textId="77777777" w:rsidR="00960139" w:rsidRPr="001E70FB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3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mmunohistochemistry and c</w:t>
            </w:r>
            <w:r w:rsidRPr="001E70F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nfocal microscop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413860" w14:textId="77777777" w:rsidR="00960139" w:rsidRPr="001E70FB" w:rsidRDefault="00960139" w:rsidP="009601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ur slices</w:t>
            </w:r>
          </w:p>
        </w:tc>
        <w:tc>
          <w:tcPr>
            <w:tcW w:w="4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848B00" w14:textId="077BB64B" w:rsidR="001E70FB" w:rsidRPr="001217EC" w:rsidRDefault="001E70FB" w:rsidP="001217E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0F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ceptor activator of nuclear factor kappa B (RANK)</w:t>
            </w:r>
            <w:r w:rsidRPr="00121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ositive cells</w:t>
            </w:r>
          </w:p>
          <w:p w14:paraId="63D575FC" w14:textId="77777777" w:rsidR="001E70FB" w:rsidRPr="001E70FB" w:rsidRDefault="001E70FB" w:rsidP="00960139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</w:tbl>
    <w:p w14:paraId="60484BC4" w14:textId="77777777" w:rsidR="00ED4C51" w:rsidRPr="00C53182" w:rsidRDefault="00ED4C51" w:rsidP="00960139">
      <w:pPr>
        <w:rPr>
          <w:lang w:val="en-US"/>
        </w:rPr>
      </w:pPr>
    </w:p>
    <w:sectPr w:rsidR="00ED4C51" w:rsidRPr="00C5318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EB45DC"/>
    <w:multiLevelType w:val="hybridMultilevel"/>
    <w:tmpl w:val="7D42C02C"/>
    <w:lvl w:ilvl="0" w:tplc="EED8596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806E8A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C50AE7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A626D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9866C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9321D2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3EF90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DAC30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D649E0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6C6BBC"/>
    <w:multiLevelType w:val="hybridMultilevel"/>
    <w:tmpl w:val="D66EE254"/>
    <w:lvl w:ilvl="0" w:tplc="32F89C7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7FAC8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363B6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A407D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6B4924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8A1EE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A3A1CE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BCCD3C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18882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AC407A"/>
    <w:multiLevelType w:val="hybridMultilevel"/>
    <w:tmpl w:val="77624F0C"/>
    <w:lvl w:ilvl="0" w:tplc="E734436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4B0084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E3CEB6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6C72F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3A784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CC0357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0FA5B8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80E65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5660D1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912577"/>
    <w:multiLevelType w:val="hybridMultilevel"/>
    <w:tmpl w:val="E0D86938"/>
    <w:lvl w:ilvl="0" w:tplc="181EBC3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447DB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23CF4E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6ACA88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A0A9D2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B2D94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CC3C5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0C1DF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DF2236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EF4A3A"/>
    <w:multiLevelType w:val="hybridMultilevel"/>
    <w:tmpl w:val="963E57EC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610F3A"/>
    <w:multiLevelType w:val="hybridMultilevel"/>
    <w:tmpl w:val="B49406A2"/>
    <w:lvl w:ilvl="0" w:tplc="F042994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7AB06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04C08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4240A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010755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1BE53D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4C8F7B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FD6C11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9A749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D97"/>
    <w:rsid w:val="00016927"/>
    <w:rsid w:val="001217EC"/>
    <w:rsid w:val="001E70FB"/>
    <w:rsid w:val="005922DB"/>
    <w:rsid w:val="006B54E4"/>
    <w:rsid w:val="008E2D97"/>
    <w:rsid w:val="00933C37"/>
    <w:rsid w:val="00960139"/>
    <w:rsid w:val="00C53182"/>
    <w:rsid w:val="00CE7CFF"/>
    <w:rsid w:val="00ED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BBE1B"/>
  <w15:chartTrackingRefBased/>
  <w15:docId w15:val="{560F4C17-6884-4CC8-ACC4-A70012E2C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3182"/>
    <w:pPr>
      <w:ind w:left="720"/>
      <w:contextualSpacing/>
    </w:pPr>
  </w:style>
  <w:style w:type="table" w:customStyle="1" w:styleId="1">
    <w:name w:val="Светлый список1"/>
    <w:basedOn w:val="TableNormal"/>
    <w:uiPriority w:val="61"/>
    <w:rsid w:val="00C53182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04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6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ha Lisakovska</dc:creator>
  <cp:keywords/>
  <dc:description/>
  <cp:lastModifiedBy>Olha Lisakovska</cp:lastModifiedBy>
  <cp:revision>6</cp:revision>
  <dcterms:created xsi:type="dcterms:W3CDTF">2020-08-19T20:39:00Z</dcterms:created>
  <dcterms:modified xsi:type="dcterms:W3CDTF">2020-08-20T19:10:00Z</dcterms:modified>
</cp:coreProperties>
</file>